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ayout w:type="fixed"/>
        <w:tblLook w:val="0660" w:firstRow="1" w:lastRow="1" w:firstColumn="0" w:lastColumn="0" w:noHBand="1" w:noVBand="1"/>
      </w:tblPr>
      <w:tblGrid>
        <w:gridCol w:w="3575"/>
        <w:gridCol w:w="3286"/>
        <w:gridCol w:w="3286"/>
        <w:gridCol w:w="3289"/>
      </w:tblGrid>
      <w:tr w:rsidR="00797623" w:rsidRPr="00C936E6" w14:paraId="12AE9350" w14:textId="77777777" w:rsidTr="004E3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tcBorders>
              <w:top w:val="single" w:sz="4" w:space="0" w:color="auto"/>
            </w:tcBorders>
            <w:noWrap/>
            <w:vAlign w:val="center"/>
          </w:tcPr>
          <w:p w14:paraId="3A441BA2" w14:textId="77777777" w:rsidR="00797623" w:rsidRPr="00C936E6" w:rsidRDefault="00797623" w:rsidP="004E302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1E4FBFA" w14:textId="77777777" w:rsidR="00797623" w:rsidRPr="00C936E6" w:rsidRDefault="00797623" w:rsidP="00E512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Male-male trials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28A395C4" w14:textId="77777777" w:rsidR="00797623" w:rsidRPr="00C936E6" w:rsidRDefault="00797623" w:rsidP="00E512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Male-female trials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26B541EB" w14:textId="77777777" w:rsidR="00797623" w:rsidRPr="00C936E6" w:rsidRDefault="00797623" w:rsidP="00E512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All trials</w:t>
            </w:r>
          </w:p>
        </w:tc>
      </w:tr>
      <w:tr w:rsidR="00797623" w:rsidRPr="00C936E6" w14:paraId="084F1197" w14:textId="77777777" w:rsidTr="004E3026">
        <w:tc>
          <w:tcPr>
            <w:tcW w:w="1330" w:type="pct"/>
            <w:shd w:val="clear" w:color="auto" w:fill="auto"/>
            <w:noWrap/>
          </w:tcPr>
          <w:p w14:paraId="4E562DB7" w14:textId="77777777" w:rsidR="00797623" w:rsidRPr="00C936E6" w:rsidRDefault="00797623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der frequency</w:t>
            </w:r>
          </w:p>
        </w:tc>
        <w:tc>
          <w:tcPr>
            <w:tcW w:w="1223" w:type="pct"/>
            <w:shd w:val="clear" w:color="auto" w:fill="auto"/>
          </w:tcPr>
          <w:p w14:paraId="5B24B486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23" w:type="pct"/>
            <w:shd w:val="clear" w:color="auto" w:fill="auto"/>
          </w:tcPr>
          <w:p w14:paraId="2A2E59DD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24" w:type="pct"/>
            <w:shd w:val="clear" w:color="auto" w:fill="auto"/>
          </w:tcPr>
          <w:p w14:paraId="4F3A3D50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</w:tr>
      <w:tr w:rsidR="00797623" w:rsidRPr="00C936E6" w14:paraId="66B42FC7" w14:textId="77777777" w:rsidTr="004E3026">
        <w:tc>
          <w:tcPr>
            <w:tcW w:w="1330" w:type="pct"/>
            <w:noWrap/>
          </w:tcPr>
          <w:p w14:paraId="5C627411" w14:textId="77777777" w:rsidR="00797623" w:rsidRPr="00C936E6" w:rsidRDefault="00797623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Leader proportion</w:t>
            </w:r>
          </w:p>
        </w:tc>
        <w:tc>
          <w:tcPr>
            <w:tcW w:w="1223" w:type="pct"/>
          </w:tcPr>
          <w:p w14:paraId="480BA271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23" w:type="pct"/>
          </w:tcPr>
          <w:p w14:paraId="0163A2F8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24" w:type="pct"/>
          </w:tcPr>
          <w:p w14:paraId="666FB65E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6</w:t>
            </w:r>
          </w:p>
        </w:tc>
      </w:tr>
      <w:tr w:rsidR="00797623" w:rsidRPr="00C936E6" w14:paraId="6D914A7C" w14:textId="77777777" w:rsidTr="004E3026">
        <w:tc>
          <w:tcPr>
            <w:tcW w:w="1330" w:type="pct"/>
            <w:noWrap/>
          </w:tcPr>
          <w:p w14:paraId="2999E5B9" w14:textId="77777777" w:rsidR="00797623" w:rsidRPr="00C936E6" w:rsidRDefault="00797623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95% lower CL (exact)</w:t>
            </w:r>
          </w:p>
        </w:tc>
        <w:tc>
          <w:tcPr>
            <w:tcW w:w="1223" w:type="pct"/>
          </w:tcPr>
          <w:p w14:paraId="100EAA6D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4333</w:t>
            </w:r>
          </w:p>
        </w:tc>
        <w:tc>
          <w:tcPr>
            <w:tcW w:w="1223" w:type="pct"/>
          </w:tcPr>
          <w:p w14:paraId="1DACBE43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4333</w:t>
            </w:r>
          </w:p>
        </w:tc>
        <w:tc>
          <w:tcPr>
            <w:tcW w:w="1224" w:type="pct"/>
          </w:tcPr>
          <w:p w14:paraId="070BDFB1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4844</w:t>
            </w:r>
          </w:p>
        </w:tc>
      </w:tr>
      <w:tr w:rsidR="00797623" w:rsidRPr="00C936E6" w14:paraId="7E61EB34" w14:textId="77777777" w:rsidTr="004E3026">
        <w:tc>
          <w:tcPr>
            <w:tcW w:w="1330" w:type="pct"/>
            <w:noWrap/>
          </w:tcPr>
          <w:p w14:paraId="79E3784C" w14:textId="77777777" w:rsidR="00797623" w:rsidRPr="00C936E6" w:rsidRDefault="00797623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95% upper CL (exact)</w:t>
            </w:r>
          </w:p>
        </w:tc>
        <w:tc>
          <w:tcPr>
            <w:tcW w:w="1223" w:type="pct"/>
          </w:tcPr>
          <w:p w14:paraId="268AE230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7514</w:t>
            </w:r>
          </w:p>
        </w:tc>
        <w:tc>
          <w:tcPr>
            <w:tcW w:w="1223" w:type="pct"/>
          </w:tcPr>
          <w:p w14:paraId="3914188A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7514</w:t>
            </w:r>
          </w:p>
        </w:tc>
        <w:tc>
          <w:tcPr>
            <w:tcW w:w="1224" w:type="pct"/>
          </w:tcPr>
          <w:p w14:paraId="52FE3C73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7080</w:t>
            </w:r>
          </w:p>
        </w:tc>
      </w:tr>
      <w:tr w:rsidR="00797623" w:rsidRPr="00C936E6" w14:paraId="70C7F0B5" w14:textId="77777777" w:rsidTr="004E30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0D892B85" w14:textId="416A332F" w:rsidR="00797623" w:rsidRPr="00C936E6" w:rsidRDefault="00797623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p (one-tailed)</w:t>
            </w:r>
          </w:p>
        </w:tc>
        <w:tc>
          <w:tcPr>
            <w:tcW w:w="1223" w:type="pct"/>
            <w:tcBorders>
              <w:top w:val="none" w:sz="0" w:space="0" w:color="auto"/>
              <w:bottom w:val="single" w:sz="4" w:space="0" w:color="auto"/>
            </w:tcBorders>
          </w:tcPr>
          <w:p w14:paraId="62574A15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1341</w:t>
            </w:r>
          </w:p>
        </w:tc>
        <w:tc>
          <w:tcPr>
            <w:tcW w:w="1223" w:type="pct"/>
            <w:tcBorders>
              <w:top w:val="none" w:sz="0" w:space="0" w:color="auto"/>
              <w:bottom w:val="single" w:sz="4" w:space="0" w:color="auto"/>
            </w:tcBorders>
          </w:tcPr>
          <w:p w14:paraId="49C1ED62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1341</w:t>
            </w:r>
          </w:p>
        </w:tc>
        <w:tc>
          <w:tcPr>
            <w:tcW w:w="1224" w:type="pct"/>
            <w:tcBorders>
              <w:top w:val="none" w:sz="0" w:space="0" w:color="auto"/>
              <w:bottom w:val="single" w:sz="4" w:space="0" w:color="auto"/>
            </w:tcBorders>
          </w:tcPr>
          <w:p w14:paraId="2FBC95B4" w14:textId="77777777" w:rsidR="00797623" w:rsidRPr="00C936E6" w:rsidRDefault="00797623" w:rsidP="00E512D8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0465*</w:t>
            </w:r>
          </w:p>
        </w:tc>
      </w:tr>
    </w:tbl>
    <w:p w14:paraId="0FA96BC5" w14:textId="77777777" w:rsidR="00AD5B0F" w:rsidRDefault="00AD5B0F"/>
    <w:sectPr w:rsidR="00AD5B0F" w:rsidSect="0079762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GwNDa1MDEyMzBS0lEKTi0uzszPAykwqgUAZnHjoCwAAAA="/>
  </w:docVars>
  <w:rsids>
    <w:rsidRoot w:val="00797623"/>
    <w:rsid w:val="004D6FB5"/>
    <w:rsid w:val="00797623"/>
    <w:rsid w:val="00AD5B0F"/>
    <w:rsid w:val="00BD3E04"/>
    <w:rsid w:val="00E5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8B00"/>
  <w15:chartTrackingRefBased/>
  <w15:docId w15:val="{DCEA3C8D-8B73-4CA8-8C90-FDFA5E14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6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97623"/>
    <w:pPr>
      <w:tabs>
        <w:tab w:val="decimal" w:pos="360"/>
      </w:tabs>
    </w:pPr>
    <w:rPr>
      <w:rFonts w:eastAsiaTheme="minorEastAsia" w:cs="Times New Roman"/>
      <w:lang w:val="en-US"/>
    </w:rPr>
  </w:style>
  <w:style w:type="table" w:customStyle="1" w:styleId="ListTable7Colorful1">
    <w:name w:val="List Table 7 Colorful1"/>
    <w:basedOn w:val="TableNormal"/>
    <w:uiPriority w:val="52"/>
    <w:rsid w:val="0079762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00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2</cp:revision>
  <dcterms:created xsi:type="dcterms:W3CDTF">2021-02-08T13:21:00Z</dcterms:created>
  <dcterms:modified xsi:type="dcterms:W3CDTF">2021-03-27T19:09:00Z</dcterms:modified>
</cp:coreProperties>
</file>